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7042B" w14:textId="5EEE6C28" w:rsidR="00C80378" w:rsidRPr="007E0289" w:rsidRDefault="00190C54">
      <w:pPr>
        <w:rPr>
          <w:rFonts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ry </w:t>
      </w:r>
      <w:r w:rsidRPr="00190C54">
        <w:rPr>
          <w:rFonts w:ascii="Times New Roman" w:hAnsi="Times New Roman" w:cs="Times New Roman"/>
          <w:szCs w:val="21"/>
        </w:rPr>
        <w:t xml:space="preserve">Table </w:t>
      </w:r>
      <w:r w:rsidR="00842EA7" w:rsidRPr="007E0289">
        <w:rPr>
          <w:rFonts w:ascii="Times New Roman" w:hAnsi="Times New Roman" w:cs="Times New Roman"/>
          <w:szCs w:val="21"/>
        </w:rPr>
        <w:t>S</w:t>
      </w:r>
      <w:r w:rsidRPr="007E0289">
        <w:rPr>
          <w:rFonts w:ascii="Times New Roman" w:hAnsi="Times New Roman" w:cs="Times New Roman"/>
          <w:szCs w:val="21"/>
        </w:rPr>
        <w:t>3</w:t>
      </w:r>
      <w:r w:rsidR="00BA2833" w:rsidRPr="007E0289">
        <w:rPr>
          <w:rFonts w:ascii="Times New Roman" w:hAnsi="Times New Roman" w:cs="Times New Roman"/>
          <w:szCs w:val="21"/>
        </w:rPr>
        <w:t>:</w:t>
      </w:r>
      <w:r w:rsidRPr="007E0289">
        <w:rPr>
          <w:rFonts w:ascii="Times New Roman" w:hAnsi="Times New Roman" w:cs="Times New Roman"/>
          <w:szCs w:val="21"/>
        </w:rPr>
        <w:t xml:space="preserve"> </w:t>
      </w:r>
      <w:r w:rsidR="007E0289" w:rsidRPr="007E0289">
        <w:rPr>
          <w:rFonts w:ascii="Times New Roman" w:hAnsi="Times New Roman" w:cs="Times New Roman"/>
          <w:szCs w:val="21"/>
        </w:rPr>
        <w:t xml:space="preserve">Joinpoint regression analysis for global trends of ASPR, ASMR, and ASDR </w:t>
      </w:r>
      <w:r w:rsidR="007E0289" w:rsidRPr="007E0289">
        <w:rPr>
          <w:rFonts w:ascii="Times New Roman" w:hAnsi="Times New Roman" w:cs="Times New Roman"/>
        </w:rPr>
        <w:t xml:space="preserve">(per 100,000) of ILD </w:t>
      </w:r>
      <w:r w:rsidR="007E0289" w:rsidRPr="007E0289">
        <w:rPr>
          <w:rFonts w:ascii="Times New Roman" w:hAnsi="Times New Roman" w:cs="Times New Roman"/>
          <w:szCs w:val="21"/>
        </w:rPr>
        <w:t>among both sexes, males, and females from 1990 to 2019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434F8" w:rsidRPr="00B434F8" w14:paraId="48DE9D46" w14:textId="77777777" w:rsidTr="00711B71">
        <w:tc>
          <w:tcPr>
            <w:tcW w:w="82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8721D" w14:textId="07108AD9" w:rsidR="00B434F8" w:rsidRPr="00B434F8" w:rsidRDefault="00B434F8" w:rsidP="00B434F8">
            <w:pPr>
              <w:jc w:val="center"/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hAnsi="Times New Roman" w:cs="Times New Roman"/>
              </w:rPr>
              <w:t>ASPR</w:t>
            </w:r>
          </w:p>
        </w:tc>
      </w:tr>
      <w:tr w:rsidR="00A8774D" w:rsidRPr="00B434F8" w14:paraId="7386C003" w14:textId="77777777" w:rsidTr="00B434F8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1DCC4" w14:textId="4E4509AC" w:rsidR="00A8774D" w:rsidRPr="00B434F8" w:rsidRDefault="0040323A" w:rsidP="00A877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CF4C01" w14:textId="398FF18F" w:rsidR="00A8774D" w:rsidRPr="00B434F8" w:rsidRDefault="00B434F8" w:rsidP="00A877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</w:t>
            </w:r>
            <w:r w:rsidR="00A8774D"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eriod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A3A57F" w14:textId="1DE0B2D2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APC (95% CI)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10B89A" w14:textId="5038D3BE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AAPC (95%CI)</w:t>
            </w:r>
          </w:p>
        </w:tc>
      </w:tr>
      <w:tr w:rsidR="00A8774D" w:rsidRPr="00B434F8" w14:paraId="5C545CC1" w14:textId="77777777" w:rsidTr="00B434F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45EFF" w14:textId="04DA1917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Both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D2AF0" w14:textId="51C49D55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1990-199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50BE9" w14:textId="58CC1DBF" w:rsidR="00A8774D" w:rsidRPr="00B434F8" w:rsidRDefault="009757FF" w:rsidP="009757F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-0.8 (-1.13, -0.48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6B180" w14:textId="07344B39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0.32 (0.19, 0.46)</w:t>
            </w:r>
          </w:p>
        </w:tc>
      </w:tr>
      <w:tr w:rsidR="00A8774D" w:rsidRPr="00B434F8" w14:paraId="5DC8BA49" w14:textId="77777777" w:rsidTr="00B434F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74F7A" w14:textId="77777777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0BC5C" w14:textId="52C91619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1994-200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6E260" w14:textId="076196A0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0.5 (0.43, 0.56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74541" w14:textId="45DC2DEC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</w:p>
        </w:tc>
      </w:tr>
      <w:tr w:rsidR="00A8774D" w:rsidRPr="00B434F8" w14:paraId="5460237F" w14:textId="77777777" w:rsidTr="00B434F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F5D1B" w14:textId="77777777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3C5CE" w14:textId="20504D67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2006-201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82004" w14:textId="3C58F1DD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0.76 (0.33, 1.19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10B6D" w14:textId="77777777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</w:p>
        </w:tc>
      </w:tr>
      <w:tr w:rsidR="00A8774D" w:rsidRPr="00B434F8" w14:paraId="524F0A5A" w14:textId="77777777" w:rsidTr="00B434F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EA33F" w14:textId="77777777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94EC7" w14:textId="2845AF13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2010-201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FE62F" w14:textId="756CB851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-0.01 (-0.42, 0.41)</w:t>
            </w:r>
            <w:r w:rsidR="009757FF"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#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E7442" w14:textId="77777777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</w:p>
        </w:tc>
      </w:tr>
      <w:tr w:rsidR="00A8774D" w:rsidRPr="00B434F8" w14:paraId="0B61E3E2" w14:textId="77777777" w:rsidTr="00B434F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CFAA2" w14:textId="77777777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7EDD2" w14:textId="39FC2231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2014-201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B6A60" w14:textId="7A30EB7D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1.15 (0.28, 2.0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CE3F4" w14:textId="77777777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</w:p>
        </w:tc>
      </w:tr>
      <w:tr w:rsidR="00A8774D" w:rsidRPr="00B434F8" w14:paraId="51F264E2" w14:textId="77777777" w:rsidTr="00B434F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FF938" w14:textId="77777777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8A1F2" w14:textId="0E5A8A87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2017-201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9C17F" w14:textId="62BAE662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0.12 (-0.83, 1.09)</w:t>
            </w:r>
            <w:r w:rsidR="009757FF"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#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0CCED" w14:textId="77777777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</w:p>
        </w:tc>
      </w:tr>
      <w:tr w:rsidR="00A8774D" w:rsidRPr="00B434F8" w14:paraId="2543A77C" w14:textId="77777777" w:rsidTr="00B434F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50233" w14:textId="5A4432D0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23F09" w14:textId="0C0AB48A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1990-199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91450" w14:textId="10AE1217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-0.87 (-1.19, -0.5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D04F4" w14:textId="00F8B8D4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0.36 (0.23, 0.49)</w:t>
            </w:r>
          </w:p>
        </w:tc>
      </w:tr>
      <w:tr w:rsidR="00A8774D" w:rsidRPr="00B434F8" w14:paraId="2263A221" w14:textId="77777777" w:rsidTr="00B434F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D10C7" w14:textId="77777777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97CD7" w14:textId="3CD37EFE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1994-200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744CB" w14:textId="18BBB68F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0.53 (0.47, 0.59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70B92" w14:textId="77777777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</w:p>
        </w:tc>
      </w:tr>
      <w:tr w:rsidR="00A8774D" w:rsidRPr="00B434F8" w14:paraId="41804CD6" w14:textId="77777777" w:rsidTr="00B434F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F8768" w14:textId="77777777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A7C31" w14:textId="5481CF3D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2006-201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B54B8" w14:textId="5995FAFA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0.98 (0.56, 1.39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DE67E" w14:textId="69CA2FB2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</w:p>
        </w:tc>
      </w:tr>
      <w:tr w:rsidR="00A8774D" w:rsidRPr="00B434F8" w14:paraId="46158446" w14:textId="77777777" w:rsidTr="00B434F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07825" w14:textId="77777777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E0B70" w14:textId="3E13818B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2010-201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9CC62" w14:textId="553EFBE0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0.05 (-0.36, 0.45) #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2BFD2" w14:textId="6C51A12E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</w:p>
        </w:tc>
      </w:tr>
      <w:tr w:rsidR="00A8774D" w:rsidRPr="00B434F8" w14:paraId="4974798E" w14:textId="77777777" w:rsidTr="00B434F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058FB" w14:textId="77777777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27012" w14:textId="525EB4F7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2014-201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2490B" w14:textId="5C805F1B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 (0.26, 1.96)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8F10D" w14:textId="77777777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</w:p>
        </w:tc>
      </w:tr>
      <w:tr w:rsidR="00A8774D" w:rsidRPr="00B434F8" w14:paraId="0F8EC6FB" w14:textId="77777777" w:rsidTr="00B434F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823EA" w14:textId="77777777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68DFD" w14:textId="2AFCBC6D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2017-201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215C7" w14:textId="3CD56D5A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0.1 (-0.83, 1.03) #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A384D" w14:textId="77777777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</w:p>
        </w:tc>
      </w:tr>
      <w:tr w:rsidR="00A8774D" w:rsidRPr="00B434F8" w14:paraId="0DDE5969" w14:textId="77777777" w:rsidTr="00B434F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438F6" w14:textId="62D0E1AC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A34E5" w14:textId="026E645F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1990-199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C1507" w14:textId="600D3EAA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-0.78 (-1.26, -0.29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F6D3A" w14:textId="7729FBC3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0.31 (0.19, 0.42)</w:t>
            </w:r>
          </w:p>
        </w:tc>
      </w:tr>
      <w:tr w:rsidR="00A8774D" w:rsidRPr="00B434F8" w14:paraId="5B97C247" w14:textId="77777777" w:rsidTr="00B434F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8D70E" w14:textId="77777777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EF99F" w14:textId="20AC7049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1994-201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B11D1" w14:textId="125C7185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0.48 (0.42, 0.54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75C97" w14:textId="77777777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</w:p>
        </w:tc>
      </w:tr>
      <w:tr w:rsidR="00A8774D" w:rsidRPr="00B434F8" w14:paraId="43403B43" w14:textId="77777777" w:rsidTr="00B434F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50B30" w14:textId="77777777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B11C5" w14:textId="7F7BBC5A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2010-201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58A89" w14:textId="48F5BC02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0.05 (-0.56, 0.67) #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066B0" w14:textId="77777777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</w:p>
        </w:tc>
      </w:tr>
      <w:tr w:rsidR="00A8774D" w:rsidRPr="00B434F8" w14:paraId="3F6EC773" w14:textId="77777777" w:rsidTr="00B434F8"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79CDB" w14:textId="77777777" w:rsidR="00A8774D" w:rsidRPr="00B434F8" w:rsidRDefault="00A877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94E1B" w14:textId="161C1D6B" w:rsidR="00A8774D" w:rsidRPr="00B434F8" w:rsidRDefault="009757FF" w:rsidP="009757F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2014-2019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645C3" w14:textId="5D05C420" w:rsidR="00A8774D" w:rsidRPr="00B434F8" w:rsidRDefault="009757FF" w:rsidP="009757F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0.84 (0.53, 1.15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F2F84" w14:textId="77777777" w:rsidR="00A8774D" w:rsidRPr="00B434F8" w:rsidRDefault="00A8774D">
            <w:pPr>
              <w:rPr>
                <w:rFonts w:ascii="Times New Roman" w:hAnsi="Times New Roman" w:cs="Times New Roman"/>
              </w:rPr>
            </w:pPr>
          </w:p>
        </w:tc>
      </w:tr>
      <w:tr w:rsidR="009757FF" w:rsidRPr="00B434F8" w14:paraId="0F191374" w14:textId="77777777" w:rsidTr="00B434F8"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35B0DC" w14:textId="77777777" w:rsidR="009757FF" w:rsidRPr="00B434F8" w:rsidRDefault="009757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CEB2A0" w14:textId="77777777" w:rsidR="009757FF" w:rsidRPr="00B434F8" w:rsidRDefault="009757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781A4" w14:textId="77777777" w:rsidR="009757FF" w:rsidRPr="00B434F8" w:rsidRDefault="009757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51811" w14:textId="77777777" w:rsidR="009757FF" w:rsidRPr="00B434F8" w:rsidRDefault="009757FF">
            <w:pPr>
              <w:rPr>
                <w:rFonts w:ascii="Times New Roman" w:hAnsi="Times New Roman" w:cs="Times New Roman"/>
              </w:rPr>
            </w:pPr>
          </w:p>
        </w:tc>
      </w:tr>
      <w:tr w:rsidR="00B434F8" w:rsidRPr="00B434F8" w14:paraId="6A20E6DB" w14:textId="77777777" w:rsidTr="00B434F8">
        <w:tc>
          <w:tcPr>
            <w:tcW w:w="82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237A8B" w14:textId="00426D39" w:rsidR="00B434F8" w:rsidRPr="00B434F8" w:rsidRDefault="00B434F8" w:rsidP="00B434F8">
            <w:pPr>
              <w:jc w:val="center"/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hAnsi="Times New Roman" w:cs="Times New Roman"/>
              </w:rPr>
              <w:t>ASMR</w:t>
            </w:r>
          </w:p>
        </w:tc>
      </w:tr>
      <w:tr w:rsidR="00A8774D" w:rsidRPr="00B434F8" w14:paraId="42CB906F" w14:textId="77777777" w:rsidTr="00B434F8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4560E3" w14:textId="28440C60" w:rsidR="00A8774D" w:rsidRPr="00B434F8" w:rsidRDefault="0040323A" w:rsidP="00A877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A2AB91" w14:textId="55C24B87" w:rsidR="00A8774D" w:rsidRPr="00B434F8" w:rsidRDefault="00190C54" w:rsidP="00A877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</w:t>
            </w:r>
            <w:r w:rsidR="00A8774D"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eriod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9CE857" w14:textId="57CA612F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APC (95% CI)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8A2574" w14:textId="09FF371F" w:rsidR="00A8774D" w:rsidRPr="00B434F8" w:rsidRDefault="00A8774D" w:rsidP="00A8774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AAPC (95%CI)</w:t>
            </w:r>
          </w:p>
        </w:tc>
      </w:tr>
      <w:tr w:rsidR="00E6568D" w:rsidRPr="00B434F8" w14:paraId="545EB9E4" w14:textId="77777777" w:rsidTr="00B434F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670BC22" w14:textId="6DC51061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E149A" w14:textId="0000B01A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1990-199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95740" w14:textId="394D16E4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0.35 (-1.13, 1.85) #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4FD1A" w14:textId="461E7139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0.73 (0.62, 0.84)</w:t>
            </w:r>
          </w:p>
        </w:tc>
      </w:tr>
      <w:tr w:rsidR="00E6568D" w:rsidRPr="00B434F8" w14:paraId="5D10C799" w14:textId="77777777" w:rsidTr="00B434F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10E4BCD" w14:textId="77777777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EC77F" w14:textId="77F2B86C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1992-201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82CAE" w14:textId="6E2B0751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1.28 (1.23, 1.34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6C503" w14:textId="77777777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</w:p>
        </w:tc>
      </w:tr>
      <w:tr w:rsidR="00E6568D" w:rsidRPr="00B434F8" w14:paraId="0F504897" w14:textId="77777777" w:rsidTr="00B434F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8D5DB00" w14:textId="77777777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F8BE8" w14:textId="03C49455" w:rsidR="00E6568D" w:rsidRPr="00B434F8" w:rsidRDefault="00E6568D" w:rsidP="00E6568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2010-201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71555" w14:textId="277B358E" w:rsidR="00E6568D" w:rsidRPr="00B434F8" w:rsidRDefault="00E6568D" w:rsidP="00E6568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-0.3 (-0.45, -0.14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A0D62" w14:textId="77777777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</w:p>
        </w:tc>
      </w:tr>
      <w:tr w:rsidR="00E6568D" w:rsidRPr="00B434F8" w14:paraId="666E0624" w14:textId="77777777" w:rsidTr="00B434F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B74C5" w14:textId="735B3167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B8102" w14:textId="1E8BF609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1990-201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10298" w14:textId="61C9F952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0.95 (0.91, 0.99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D4508" w14:textId="5D68C18D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0.58 (0.52, 0.64)</w:t>
            </w:r>
          </w:p>
        </w:tc>
      </w:tr>
      <w:tr w:rsidR="00E6568D" w:rsidRPr="00B434F8" w14:paraId="24A79D8D" w14:textId="77777777" w:rsidTr="00B434F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E82CD" w14:textId="77777777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CB648" w14:textId="2FE15E6A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2011-201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9D0C1" w14:textId="53B18EAD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-0.38 (-0.57, -0.18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A6BD5" w14:textId="77777777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</w:p>
        </w:tc>
      </w:tr>
      <w:tr w:rsidR="00E6568D" w:rsidRPr="00B434F8" w14:paraId="13AADA2E" w14:textId="77777777" w:rsidTr="00B434F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3F586" w14:textId="7AD67B77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F0493" w14:textId="170240A5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1990-199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F4EA5" w14:textId="033D6D23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0.49 (-2.01, 3.06) #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90894" w14:textId="52B442EA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0.94 (0.76, 1.12)</w:t>
            </w:r>
          </w:p>
        </w:tc>
      </w:tr>
      <w:tr w:rsidR="00E6568D" w:rsidRPr="00B434F8" w14:paraId="6EACDC42" w14:textId="77777777" w:rsidTr="00B434F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0C3F8" w14:textId="77777777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ACFD9" w14:textId="5A652C92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1992-200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467A3" w14:textId="21643899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1.69 (1.59, 1.78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8ADB5" w14:textId="77777777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</w:p>
        </w:tc>
      </w:tr>
      <w:tr w:rsidR="00E6568D" w:rsidRPr="00B434F8" w14:paraId="4C602235" w14:textId="77777777" w:rsidTr="00494D8F"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6FDC9E" w14:textId="77777777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6F7E79" w14:textId="1CDBFCF5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2008-2019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53E970" w14:textId="389EEAF4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-0.06 (-0.21, 0.1) #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2F1C5F" w14:textId="77777777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</w:p>
        </w:tc>
      </w:tr>
      <w:tr w:rsidR="00E6568D" w:rsidRPr="00B434F8" w14:paraId="27E38C16" w14:textId="77777777" w:rsidTr="00494D8F"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1C6FD5" w14:textId="77777777" w:rsidR="00E6568D" w:rsidRPr="00B434F8" w:rsidRDefault="00E65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AF77A" w14:textId="77777777" w:rsidR="00E6568D" w:rsidRPr="00B434F8" w:rsidRDefault="00E65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4C687" w14:textId="77777777" w:rsidR="00E6568D" w:rsidRPr="00B434F8" w:rsidRDefault="00E65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71269F" w14:textId="77777777" w:rsidR="00E6568D" w:rsidRPr="00B434F8" w:rsidRDefault="00E6568D">
            <w:pPr>
              <w:rPr>
                <w:rFonts w:ascii="Times New Roman" w:hAnsi="Times New Roman" w:cs="Times New Roman"/>
              </w:rPr>
            </w:pPr>
          </w:p>
        </w:tc>
      </w:tr>
      <w:tr w:rsidR="00494D8F" w:rsidRPr="00B434F8" w14:paraId="63015B76" w14:textId="77777777" w:rsidTr="00494D8F">
        <w:tc>
          <w:tcPr>
            <w:tcW w:w="82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53C6E1" w14:textId="29848215" w:rsidR="00494D8F" w:rsidRPr="00B434F8" w:rsidRDefault="00494D8F" w:rsidP="00494D8F">
            <w:pPr>
              <w:jc w:val="center"/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hAnsi="Times New Roman" w:cs="Times New Roman"/>
              </w:rPr>
              <w:t>ASDR</w:t>
            </w:r>
          </w:p>
        </w:tc>
      </w:tr>
      <w:tr w:rsidR="00E6568D" w:rsidRPr="00B434F8" w14:paraId="0E01F65E" w14:textId="77777777" w:rsidTr="00494D8F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1EA0C6" w14:textId="491CA5BE" w:rsidR="00E6568D" w:rsidRPr="00B434F8" w:rsidRDefault="0040323A" w:rsidP="00E656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0AB3C8" w14:textId="1AB51B2C" w:rsidR="00E6568D" w:rsidRPr="00B434F8" w:rsidRDefault="00190C54" w:rsidP="00E656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</w:t>
            </w:r>
            <w:r w:rsidR="00E6568D"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eriod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9FD00E" w14:textId="14655257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APC (95% CI)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FD7F1A" w14:textId="0E14892F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AAPC (95%CI)</w:t>
            </w:r>
          </w:p>
        </w:tc>
      </w:tr>
      <w:tr w:rsidR="00E6568D" w:rsidRPr="00B434F8" w14:paraId="3C24A489" w14:textId="77777777" w:rsidTr="00494D8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C55399B" w14:textId="44DF7EAE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FD7C2" w14:textId="4D0BB24D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1990-201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50F68" w14:textId="54C40CB0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0.75 (0.69, 0.8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CF235" w14:textId="0027982E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0.41 (0.35, 0.47)</w:t>
            </w:r>
          </w:p>
        </w:tc>
      </w:tr>
      <w:tr w:rsidR="00E6568D" w:rsidRPr="00B434F8" w14:paraId="54D97C54" w14:textId="77777777" w:rsidTr="00494D8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E5D79E7" w14:textId="77777777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A5574" w14:textId="0A05C0D4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2010-201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D285F" w14:textId="19C34DA0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-0.33 (-0.5, -0.1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28734" w14:textId="77777777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</w:p>
        </w:tc>
      </w:tr>
      <w:tr w:rsidR="00E6568D" w:rsidRPr="00B434F8" w14:paraId="32096F0D" w14:textId="77777777" w:rsidTr="00494D8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6838353" w14:textId="7485B559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1D4B3" w14:textId="488B1E2A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1990-201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9D727" w14:textId="1C111909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0.51 (0.46, 0.5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FE463" w14:textId="56FA37B3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0.24 (0.19, 0.3)</w:t>
            </w:r>
          </w:p>
        </w:tc>
      </w:tr>
      <w:tr w:rsidR="00E6568D" w:rsidRPr="00B434F8" w14:paraId="3A53DDC8" w14:textId="77777777" w:rsidTr="00494D8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EF60B55" w14:textId="77777777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D8BE7" w14:textId="5837A82A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2011-201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CF674" w14:textId="6A3B40CD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-0.45 (-0.63, -0.27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7C2AA" w14:textId="77777777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</w:p>
        </w:tc>
      </w:tr>
      <w:tr w:rsidR="00E6568D" w:rsidRPr="00B434F8" w14:paraId="15341B71" w14:textId="77777777" w:rsidTr="00494D8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E701C52" w14:textId="7E31E7BD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B4762" w14:textId="5B9433BF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1990-200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E7362" w14:textId="5F920A6A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1.07 (0.99, 1.1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D6F4F" w14:textId="00A67128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0.62 (0.54, 0.7)</w:t>
            </w:r>
          </w:p>
        </w:tc>
      </w:tr>
      <w:tr w:rsidR="00E6568D" w:rsidRPr="00B434F8" w14:paraId="5A55F2EA" w14:textId="77777777" w:rsidTr="00494D8F"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0D8D8E" w14:textId="77777777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FC2959" w14:textId="0C4FCD8C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eastAsia="等线" w:hAnsi="Times New Roman" w:cs="Times New Roman"/>
                <w:color w:val="000000"/>
                <w:sz w:val="22"/>
              </w:rPr>
              <w:t>2008-2019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B0DFA" w14:textId="6C8D284F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  <w:r w:rsidRPr="00B434F8">
              <w:rPr>
                <w:rFonts w:ascii="Times New Roman" w:hAnsi="Times New Roman" w:cs="Times New Roman"/>
              </w:rPr>
              <w:t>-0.11 (-0.27, 0.05) #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41712" w14:textId="77777777" w:rsidR="00E6568D" w:rsidRPr="00B434F8" w:rsidRDefault="00E6568D" w:rsidP="00E6568D">
            <w:pPr>
              <w:rPr>
                <w:rFonts w:ascii="Times New Roman" w:hAnsi="Times New Roman" w:cs="Times New Roman"/>
              </w:rPr>
            </w:pPr>
          </w:p>
        </w:tc>
      </w:tr>
    </w:tbl>
    <w:p w14:paraId="387CCD8F" w14:textId="1739C741" w:rsidR="00A8774D" w:rsidRPr="001A6CD4" w:rsidRDefault="00190C54">
      <w:pPr>
        <w:rPr>
          <w:rFonts w:ascii="Times New Roman" w:hAnsi="Times New Roman" w:cs="Times New Roman"/>
        </w:rPr>
      </w:pPr>
      <w:r w:rsidRPr="001A6CD4">
        <w:rPr>
          <w:rFonts w:ascii="Times New Roman" w:hAnsi="Times New Roman" w:cs="Times New Roman"/>
        </w:rPr>
        <w:t>“</w:t>
      </w:r>
      <w:r w:rsidR="00950C2A" w:rsidRPr="001A6CD4">
        <w:rPr>
          <w:rFonts w:ascii="Times New Roman" w:hAnsi="Times New Roman" w:cs="Times New Roman"/>
        </w:rPr>
        <w:t>#</w:t>
      </w:r>
      <w:r w:rsidRPr="001A6CD4">
        <w:rPr>
          <w:rFonts w:ascii="Times New Roman" w:hAnsi="Times New Roman" w:cs="Times New Roman"/>
        </w:rPr>
        <w:t>”</w:t>
      </w:r>
      <w:r w:rsidR="00950C2A" w:rsidRPr="001A6CD4">
        <w:rPr>
          <w:rFonts w:ascii="Times New Roman" w:hAnsi="Times New Roman" w:cs="Times New Roman"/>
        </w:rPr>
        <w:t xml:space="preserve"> </w:t>
      </w:r>
      <w:r w:rsidRPr="001A6CD4">
        <w:rPr>
          <w:rFonts w:ascii="Times New Roman" w:hAnsi="Times New Roman" w:cs="Times New Roman"/>
        </w:rPr>
        <w:t xml:space="preserve">indicates that the APC is not </w:t>
      </w:r>
      <w:r w:rsidR="00E12D3D">
        <w:rPr>
          <w:rFonts w:ascii="Times New Roman" w:hAnsi="Times New Roman" w:cs="Times New Roman"/>
        </w:rPr>
        <w:t xml:space="preserve">statistically </w:t>
      </w:r>
      <w:r w:rsidRPr="001A6CD4">
        <w:rPr>
          <w:rFonts w:ascii="Times New Roman" w:hAnsi="Times New Roman" w:cs="Times New Roman"/>
        </w:rPr>
        <w:t>significant</w:t>
      </w:r>
      <w:r w:rsidR="00E12D3D">
        <w:rPr>
          <w:rFonts w:ascii="Times New Roman" w:hAnsi="Times New Roman" w:cs="Times New Roman"/>
        </w:rPr>
        <w:t xml:space="preserve"> from zero </w:t>
      </w:r>
      <w:r w:rsidRPr="001A6CD4">
        <w:rPr>
          <w:rFonts w:ascii="Times New Roman" w:hAnsi="Times New Roman" w:cs="Times New Roman"/>
        </w:rPr>
        <w:t xml:space="preserve">at the </w:t>
      </w:r>
      <w:r w:rsidR="001A6CD4" w:rsidRPr="001A6CD4">
        <w:rPr>
          <w:rFonts w:ascii="Times New Roman" w:eastAsia="等线" w:hAnsi="Times New Roman" w:cs="Times New Roman"/>
        </w:rPr>
        <w:t>α</w:t>
      </w:r>
      <w:r w:rsidRPr="001A6CD4">
        <w:rPr>
          <w:rFonts w:ascii="Times New Roman" w:hAnsi="Times New Roman" w:cs="Times New Roman"/>
        </w:rPr>
        <w:t xml:space="preserve"> = 0.05 level</w:t>
      </w:r>
    </w:p>
    <w:p w14:paraId="7995F98E" w14:textId="1D4EB03B" w:rsidR="00950C2A" w:rsidRDefault="00190C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APC</w:t>
      </w:r>
      <w:r w:rsidR="001A6CD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verage annual p</w:t>
      </w:r>
      <w:r w:rsidR="001A6CD4">
        <w:rPr>
          <w:rFonts w:ascii="Times New Roman" w:hAnsi="Times New Roman" w:cs="Times New Roman"/>
        </w:rPr>
        <w:t>er</w:t>
      </w:r>
      <w:r>
        <w:rPr>
          <w:rFonts w:ascii="Times New Roman" w:hAnsi="Times New Roman" w:cs="Times New Roman"/>
        </w:rPr>
        <w:t>cent change</w:t>
      </w:r>
      <w:r w:rsidR="001A6CD4">
        <w:rPr>
          <w:rFonts w:ascii="Times New Roman" w:hAnsi="Times New Roman" w:cs="Times New Roman"/>
        </w:rPr>
        <w:t>;</w:t>
      </w:r>
      <w:r w:rsidR="00842EA7" w:rsidRPr="00842EA7">
        <w:rPr>
          <w:rFonts w:ascii="Times New Roman" w:hAnsi="Times New Roman" w:cs="Times New Roman"/>
          <w:szCs w:val="21"/>
        </w:rPr>
        <w:t xml:space="preserve"> </w:t>
      </w:r>
      <w:r w:rsidR="001A6CD4">
        <w:rPr>
          <w:rFonts w:ascii="Times New Roman" w:hAnsi="Times New Roman" w:cs="Times New Roman"/>
          <w:szCs w:val="21"/>
        </w:rPr>
        <w:t xml:space="preserve">APC, </w:t>
      </w:r>
      <w:r w:rsidR="00842EA7">
        <w:rPr>
          <w:rFonts w:ascii="Times New Roman" w:hAnsi="Times New Roman" w:cs="Times New Roman"/>
          <w:szCs w:val="21"/>
        </w:rPr>
        <w:t>annual percent change</w:t>
      </w:r>
      <w:r w:rsidR="001A6CD4">
        <w:rPr>
          <w:rFonts w:ascii="Times New Roman" w:hAnsi="Times New Roman" w:cs="Times New Roman"/>
          <w:szCs w:val="21"/>
        </w:rPr>
        <w:t>; CI, confidence interval</w:t>
      </w:r>
    </w:p>
    <w:p w14:paraId="7B906D4C" w14:textId="77777777" w:rsidR="00A8774D" w:rsidRPr="00B434F8" w:rsidRDefault="00A8774D">
      <w:pPr>
        <w:rPr>
          <w:rFonts w:ascii="Times New Roman" w:hAnsi="Times New Roman" w:cs="Times New Roman"/>
        </w:rPr>
      </w:pPr>
    </w:p>
    <w:sectPr w:rsidR="00A8774D" w:rsidRPr="00B434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3631D" w14:textId="77777777" w:rsidR="005827CB" w:rsidRDefault="005827CB" w:rsidP="007E0289">
      <w:r>
        <w:separator/>
      </w:r>
    </w:p>
  </w:endnote>
  <w:endnote w:type="continuationSeparator" w:id="0">
    <w:p w14:paraId="538B20D8" w14:textId="77777777" w:rsidR="005827CB" w:rsidRDefault="005827CB" w:rsidP="007E02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D4E1EA" w14:textId="77777777" w:rsidR="005827CB" w:rsidRDefault="005827CB" w:rsidP="007E0289">
      <w:r>
        <w:separator/>
      </w:r>
    </w:p>
  </w:footnote>
  <w:footnote w:type="continuationSeparator" w:id="0">
    <w:p w14:paraId="4F42B0A2" w14:textId="77777777" w:rsidR="005827CB" w:rsidRDefault="005827CB" w:rsidP="007E02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zMzM2tzQ2MbQ0MzBS0lEKTi0uzszPAykwrQUAYyxZpiwAAAA="/>
  </w:docVars>
  <w:rsids>
    <w:rsidRoot w:val="00A8774D"/>
    <w:rsid w:val="00011353"/>
    <w:rsid w:val="00190C54"/>
    <w:rsid w:val="001A6CD4"/>
    <w:rsid w:val="002B6BDF"/>
    <w:rsid w:val="00326E60"/>
    <w:rsid w:val="0040323A"/>
    <w:rsid w:val="00494D8F"/>
    <w:rsid w:val="005827CB"/>
    <w:rsid w:val="007E0289"/>
    <w:rsid w:val="00842EA7"/>
    <w:rsid w:val="00950C2A"/>
    <w:rsid w:val="009757FF"/>
    <w:rsid w:val="00A8774D"/>
    <w:rsid w:val="00B434F8"/>
    <w:rsid w:val="00BA2833"/>
    <w:rsid w:val="00C36014"/>
    <w:rsid w:val="00CB7E5E"/>
    <w:rsid w:val="00D97174"/>
    <w:rsid w:val="00E12D3D"/>
    <w:rsid w:val="00E6568D"/>
    <w:rsid w:val="00FF5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FE79AB"/>
  <w15:chartTrackingRefBased/>
  <w15:docId w15:val="{6F3F6943-EEEA-4E3D-B3EC-A712CDE83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77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E02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E028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E02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E02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55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0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琪</dc:creator>
  <cp:keywords/>
  <dc:description/>
  <cp:lastModifiedBy>曾 琪</cp:lastModifiedBy>
  <cp:revision>13</cp:revision>
  <dcterms:created xsi:type="dcterms:W3CDTF">2023-01-08T15:46:00Z</dcterms:created>
  <dcterms:modified xsi:type="dcterms:W3CDTF">2023-05-12T09:02:00Z</dcterms:modified>
</cp:coreProperties>
</file>